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00" w:type="dxa"/>
        <w:tblLook w:val="04A0" w:firstRow="1" w:lastRow="0" w:firstColumn="1" w:lastColumn="0" w:noHBand="0" w:noVBand="1"/>
      </w:tblPr>
      <w:tblGrid>
        <w:gridCol w:w="2518"/>
        <w:gridCol w:w="706"/>
        <w:gridCol w:w="10776"/>
        <w:gridCol w:w="1200"/>
      </w:tblGrid>
      <w:tr w:rsidR="00FA2174" w14:paraId="70DD4E1D" w14:textId="77777777">
        <w:trPr>
          <w:trHeight w:val="65"/>
          <w:tblHeader/>
        </w:trPr>
        <w:tc>
          <w:tcPr>
            <w:tcW w:w="2518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14:paraId="428457F0" w14:textId="77777777" w:rsidR="00FA2174" w:rsidRDefault="00000000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bookmarkStart w:id="0" w:name="OLE_LINK4"/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 and Topic </w:t>
            </w:r>
          </w:p>
        </w:tc>
        <w:tc>
          <w:tcPr>
            <w:tcW w:w="706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14:paraId="6A2E6B6D" w14:textId="77777777" w:rsidR="00FA2174" w:rsidRDefault="00000000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Item #</w:t>
            </w:r>
          </w:p>
        </w:tc>
        <w:tc>
          <w:tcPr>
            <w:tcW w:w="1077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11DC1B41" w14:textId="77777777" w:rsidR="00FA2174" w:rsidRDefault="00000000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440E3A3F" w14:textId="77777777" w:rsidR="00FA2174" w:rsidRDefault="00000000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(Yes/No) </w:t>
            </w:r>
          </w:p>
        </w:tc>
      </w:tr>
      <w:tr w:rsidR="00FA2174" w14:paraId="1D2123A4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750A9675" w14:textId="77777777" w:rsidR="00FA2174" w:rsidRDefault="0000000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323B044F" w14:textId="77777777" w:rsidR="00FA2174" w:rsidRDefault="00FA2174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A2174" w14:paraId="26E0FDE3" w14:textId="77777777">
        <w:trPr>
          <w:trHeight w:val="48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1B61155C" w14:textId="77777777" w:rsidR="00FA2174" w:rsidRDefault="0000000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767D2889" w14:textId="77777777" w:rsidR="00FA2174" w:rsidRDefault="0000000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3A88FFDD" w14:textId="77777777" w:rsidR="00FA2174" w:rsidRDefault="0000000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34CC90EF" w14:textId="32CF9693" w:rsidR="00FA2174" w:rsidRDefault="00000000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22"/>
                <w:szCs w:val="22"/>
                <w:lang w:val="en-US" w:eastAsia="zh-CN"/>
              </w:rPr>
              <w:t>Ye</w:t>
            </w:r>
            <w:r w:rsidR="005339DD">
              <w:rPr>
                <w:rFonts w:ascii="Arial" w:eastAsia="宋体" w:hAnsi="Arial" w:cs="Arial" w:hint="eastAsia"/>
                <w:color w:val="auto"/>
                <w:sz w:val="22"/>
                <w:szCs w:val="22"/>
                <w:lang w:val="en-US" w:eastAsia="zh-CN"/>
              </w:rPr>
              <w:t>s</w:t>
            </w:r>
          </w:p>
        </w:tc>
      </w:tr>
      <w:tr w:rsidR="00FA2174" w14:paraId="7C5669A3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2078B7DF" w14:textId="77777777" w:rsidR="00FA2174" w:rsidRDefault="0000000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ACKGROUND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5232A7A6" w14:textId="77777777" w:rsidR="00FA2174" w:rsidRDefault="00FA2174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A2174" w14:paraId="0E55130E" w14:textId="77777777">
        <w:trPr>
          <w:trHeight w:val="48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1A1F865B" w14:textId="77777777" w:rsidR="00FA2174" w:rsidRDefault="0000000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46721984" w14:textId="77777777" w:rsidR="00FA2174" w:rsidRDefault="0000000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2249A93B" w14:textId="77777777" w:rsidR="00FA2174" w:rsidRDefault="0000000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n explicit statement of the main objective(s) or question(s) the review address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7EEE12D3" w14:textId="77777777" w:rsidR="00FA2174" w:rsidRDefault="00000000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</w:tr>
      <w:tr w:rsidR="00FA2174" w14:paraId="5683F505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70C8B0DD" w14:textId="77777777" w:rsidR="00FA2174" w:rsidRDefault="0000000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5E35F1A3" w14:textId="77777777" w:rsidR="00FA2174" w:rsidRDefault="00FA2174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A2174" w14:paraId="64688CCC" w14:textId="77777777">
        <w:trPr>
          <w:trHeight w:val="48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BB5DB" w14:textId="77777777" w:rsidR="00FA2174" w:rsidRDefault="0000000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C61C3" w14:textId="77777777" w:rsidR="00FA2174" w:rsidRDefault="0000000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1F2918" w14:textId="77777777" w:rsidR="00FA2174" w:rsidRDefault="0000000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783A7D" w14:textId="77777777" w:rsidR="00FA2174" w:rsidRDefault="00000000">
            <w:pPr>
              <w:rPr>
                <w:rFonts w:ascii="Arial" w:hAnsi="Arial" w:cs="Arial"/>
                <w:sz w:val="22"/>
                <w:szCs w:val="22"/>
              </w:rPr>
            </w:pPr>
            <w:bookmarkStart w:id="1" w:name="OLE_LINK1"/>
            <w:r>
              <w:rPr>
                <w:rFonts w:ascii="Arial" w:eastAsia="宋体" w:hAnsi="Arial" w:cs="Arial"/>
                <w:color w:val="000000"/>
                <w:sz w:val="21"/>
                <w:szCs w:val="21"/>
                <w:lang w:val="en-US" w:eastAsia="zh-CN" w:bidi="ar"/>
              </w:rPr>
              <w:t>No details</w:t>
            </w:r>
            <w:bookmarkEnd w:id="1"/>
            <w:r>
              <w:rPr>
                <w:rFonts w:ascii="Arial" w:eastAsia="宋体" w:hAnsi="Arial" w:cs="Arial"/>
                <w:color w:val="000000"/>
                <w:sz w:val="21"/>
                <w:szCs w:val="21"/>
                <w:lang w:val="en-US" w:eastAsia="zh-CN" w:bidi="ar"/>
              </w:rPr>
              <w:t xml:space="preserve"> </w:t>
            </w:r>
          </w:p>
        </w:tc>
      </w:tr>
      <w:tr w:rsidR="00FA2174" w14:paraId="458F8948" w14:textId="77777777">
        <w:trPr>
          <w:trHeight w:val="191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E6194" w14:textId="77777777" w:rsidR="00FA2174" w:rsidRDefault="0000000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21AB8" w14:textId="77777777" w:rsidR="00FA2174" w:rsidRDefault="0000000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67E846" w14:textId="77777777" w:rsidR="00FA2174" w:rsidRDefault="0000000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6A0B2" w14:textId="77777777" w:rsidR="00FA2174" w:rsidRDefault="00000000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</w:tr>
      <w:tr w:rsidR="00FA2174" w14:paraId="6283E8EB" w14:textId="77777777">
        <w:trPr>
          <w:trHeight w:val="48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266F9" w14:textId="77777777" w:rsidR="00FA2174" w:rsidRDefault="0000000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533CD" w14:textId="77777777" w:rsidR="00FA2174" w:rsidRDefault="0000000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1150B" w14:textId="77777777" w:rsidR="00FA2174" w:rsidRDefault="0000000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10B1B" w14:textId="77777777" w:rsidR="00FA2174" w:rsidRDefault="00000000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</w:tr>
      <w:tr w:rsidR="00FA2174" w14:paraId="77892400" w14:textId="77777777">
        <w:trPr>
          <w:trHeight w:val="48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8B5E9A" w14:textId="77777777" w:rsidR="00FA2174" w:rsidRDefault="0000000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934FA" w14:textId="77777777" w:rsidR="00FA2174" w:rsidRDefault="0000000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23E8D" w14:textId="77777777" w:rsidR="00FA2174" w:rsidRDefault="0000000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67813" w14:textId="77777777" w:rsidR="00FA2174" w:rsidRDefault="00000000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22"/>
                <w:szCs w:val="22"/>
                <w:lang w:val="en-US" w:eastAsia="zh-CN"/>
              </w:rPr>
            </w:pPr>
            <w:bookmarkStart w:id="2" w:name="OLE_LINK3"/>
            <w:r>
              <w:rPr>
                <w:rFonts w:ascii="Arial" w:eastAsia="宋体" w:hAnsi="Arial" w:cs="Arial"/>
                <w:sz w:val="21"/>
                <w:szCs w:val="21"/>
                <w:lang w:val="en-US" w:eastAsia="zh-CN" w:bidi="ar"/>
              </w:rPr>
              <w:t>No details</w:t>
            </w:r>
            <w:bookmarkEnd w:id="2"/>
          </w:p>
        </w:tc>
      </w:tr>
      <w:tr w:rsidR="00FA2174" w14:paraId="47BF085A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63370F8E" w14:textId="77777777" w:rsidR="00FA2174" w:rsidRDefault="0000000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525CA8A8" w14:textId="77777777" w:rsidR="00FA2174" w:rsidRDefault="00FA217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A2174" w14:paraId="37F9C098" w14:textId="77777777">
        <w:trPr>
          <w:trHeight w:val="103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03DF0" w14:textId="77777777" w:rsidR="00FA2174" w:rsidRDefault="0000000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cluded studies 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4E07A" w14:textId="77777777" w:rsidR="00FA2174" w:rsidRDefault="0000000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647C51" w14:textId="77777777" w:rsidR="00FA2174" w:rsidRDefault="0000000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1FAA8" w14:textId="77777777" w:rsidR="00FA2174" w:rsidRDefault="00000000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</w:tr>
      <w:tr w:rsidR="00FA2174" w14:paraId="1012D1C5" w14:textId="77777777">
        <w:trPr>
          <w:trHeight w:val="48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E5E97" w14:textId="77777777" w:rsidR="00FA2174" w:rsidRDefault="0000000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F7263" w14:textId="77777777" w:rsidR="00FA2174" w:rsidRDefault="0000000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42E43" w14:textId="77777777" w:rsidR="00FA2174" w:rsidRDefault="0000000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5F8233" w14:textId="77777777" w:rsidR="00FA2174" w:rsidRDefault="00000000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</w:tr>
      <w:tr w:rsidR="00FA2174" w14:paraId="021C7A2E" w14:textId="77777777">
        <w:trPr>
          <w:trHeight w:val="90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3D0633FB" w14:textId="77777777" w:rsidR="00FA2174" w:rsidRDefault="0000000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3204ED9D" w14:textId="77777777" w:rsidR="00FA2174" w:rsidRDefault="00FA217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A2174" w14:paraId="51835170" w14:textId="77777777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7D788" w14:textId="77777777" w:rsidR="00FA2174" w:rsidRDefault="0000000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B644551" w14:textId="77777777" w:rsidR="00FA2174" w:rsidRDefault="0000000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3F4CB" w14:textId="77777777" w:rsidR="00FA2174" w:rsidRDefault="0000000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92C459" w14:textId="77777777" w:rsidR="00FA2174" w:rsidRDefault="00000000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/>
                <w:sz w:val="21"/>
                <w:szCs w:val="21"/>
                <w:lang w:val="en-US" w:eastAsia="zh-CN" w:bidi="ar"/>
              </w:rPr>
              <w:t>No details</w:t>
            </w:r>
          </w:p>
        </w:tc>
      </w:tr>
      <w:tr w:rsidR="00FA2174" w14:paraId="5F9AAB34" w14:textId="77777777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81DFD" w14:textId="77777777" w:rsidR="00FA2174" w:rsidRDefault="0000000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F0346C1" w14:textId="77777777" w:rsidR="00FA2174" w:rsidRDefault="0000000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E3DC4" w14:textId="77777777" w:rsidR="00FA2174" w:rsidRDefault="0000000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4785F" w14:textId="77777777" w:rsidR="00FA2174" w:rsidRDefault="00000000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22"/>
                <w:szCs w:val="22"/>
                <w:lang w:val="en-US" w:eastAsia="zh-CN"/>
              </w:rPr>
            </w:pPr>
            <w:bookmarkStart w:id="3" w:name="OLE_LINK2"/>
            <w:r>
              <w:rPr>
                <w:rFonts w:ascii="Arial" w:eastAsia="宋体" w:hAnsi="Arial" w:cs="Arial" w:hint="eastAsia"/>
                <w:color w:val="auto"/>
                <w:sz w:val="22"/>
                <w:szCs w:val="22"/>
                <w:lang w:val="en-US" w:eastAsia="zh-CN"/>
              </w:rPr>
              <w:t>Yes</w:t>
            </w:r>
            <w:bookmarkEnd w:id="3"/>
          </w:p>
        </w:tc>
      </w:tr>
      <w:tr w:rsidR="00FA2174" w14:paraId="6E11CAD7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4BA6C9CC" w14:textId="77777777" w:rsidR="00FA2174" w:rsidRDefault="0000000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58988421" w14:textId="77777777" w:rsidR="00FA2174" w:rsidRDefault="00FA217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A2174" w14:paraId="18C6F7B9" w14:textId="77777777">
        <w:trPr>
          <w:trHeight w:val="565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F86AD" w14:textId="77777777" w:rsidR="00FA2174" w:rsidRDefault="0000000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E7C54" w14:textId="77777777" w:rsidR="00FA2174" w:rsidRDefault="0000000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4886B" w14:textId="77777777" w:rsidR="00FA2174" w:rsidRDefault="0000000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224BE9" w14:textId="194A38A8" w:rsidR="00FA2174" w:rsidRDefault="00470171">
            <w:pPr>
              <w:rPr>
                <w:rFonts w:ascii="Arial" w:eastAsia="宋体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lang w:val="en-US" w:eastAsia="zh-CN"/>
              </w:rPr>
              <w:t>Yes</w:t>
            </w:r>
          </w:p>
        </w:tc>
      </w:tr>
      <w:tr w:rsidR="00FA2174" w14:paraId="67BA36A3" w14:textId="77777777">
        <w:trPr>
          <w:trHeight w:val="219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241A3206" w14:textId="77777777" w:rsidR="00FA2174" w:rsidRDefault="0000000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1BFDE467" w14:textId="77777777" w:rsidR="00FA2174" w:rsidRDefault="00000000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762FFD2F" w14:textId="77777777" w:rsidR="00FA2174" w:rsidRDefault="0000000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2A10F600" w14:textId="77777777" w:rsidR="00FA2174" w:rsidRDefault="00000000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22"/>
                <w:szCs w:val="22"/>
                <w:lang w:val="en-US" w:eastAsia="zh-CN"/>
              </w:rPr>
              <w:t>Yes</w:t>
            </w:r>
          </w:p>
        </w:tc>
      </w:tr>
      <w:bookmarkEnd w:id="0"/>
    </w:tbl>
    <w:p w14:paraId="6DCF06D8" w14:textId="77777777" w:rsidR="00FA2174" w:rsidRDefault="00FA2174">
      <w:pPr>
        <w:pStyle w:val="Default"/>
        <w:rPr>
          <w:rFonts w:ascii="Arial" w:hAnsi="Arial" w:cs="Arial"/>
          <w:color w:val="auto"/>
        </w:rPr>
      </w:pPr>
    </w:p>
    <w:p w14:paraId="3A46816F" w14:textId="77777777" w:rsidR="00FA2174" w:rsidRDefault="00FA2174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3DE047A1" w14:textId="77777777" w:rsidR="00FA2174" w:rsidRDefault="00FA2174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6028D031" w14:textId="77777777" w:rsidR="00FA2174" w:rsidRDefault="00000000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>
        <w:rPr>
          <w:rFonts w:ascii="Arial" w:hAnsi="Arial" w:cs="Arial"/>
          <w:color w:val="auto"/>
          <w:sz w:val="20"/>
          <w:szCs w:val="20"/>
        </w:rPr>
        <w:t xml:space="preserve"> Page MJ, McKenzie JE, Bossuyt PM, </w:t>
      </w:r>
      <w:proofErr w:type="spellStart"/>
      <w:r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 BMJ 2021;</w:t>
      </w:r>
      <w:proofErr w:type="gramStart"/>
      <w:r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>
        <w:rPr>
          <w:rFonts w:ascii="Arial" w:hAnsi="Arial" w:cs="Arial"/>
          <w:color w:val="auto"/>
          <w:sz w:val="20"/>
          <w:szCs w:val="20"/>
        </w:rPr>
        <w:t xml:space="preserve">71. </w:t>
      </w:r>
      <w:proofErr w:type="spellStart"/>
      <w:r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>
        <w:rPr>
          <w:rFonts w:ascii="Arial" w:hAnsi="Arial" w:cs="Arial"/>
          <w:color w:val="auto"/>
          <w:sz w:val="20"/>
          <w:szCs w:val="20"/>
        </w:rPr>
        <w:t>71</w:t>
      </w:r>
    </w:p>
    <w:p w14:paraId="18C7C670" w14:textId="77777777" w:rsidR="00FA2174" w:rsidRDefault="00FA2174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431479F9" w14:textId="77777777" w:rsidR="00FA2174" w:rsidRDefault="00000000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333399"/>
          <w:sz w:val="20"/>
          <w:szCs w:val="20"/>
        </w:rPr>
        <w:t>For more information, visit:</w:t>
      </w:r>
      <w:r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FA2174">
          <w:rPr>
            <w:rStyle w:val="a5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A2174">
      <w:headerReference w:type="default" r:id="rId7"/>
      <w:pgSz w:w="15840" w:h="12240" w:orient="landscape"/>
      <w:pgMar w:top="432" w:right="432" w:bottom="432" w:left="432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241B45" w14:textId="77777777" w:rsidR="00AD66B7" w:rsidRDefault="00AD66B7">
      <w:r>
        <w:separator/>
      </w:r>
    </w:p>
  </w:endnote>
  <w:endnote w:type="continuationSeparator" w:id="0">
    <w:p w14:paraId="0E0B2945" w14:textId="77777777" w:rsidR="00AD66B7" w:rsidRDefault="00AD66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7D4509" w14:textId="77777777" w:rsidR="00AD66B7" w:rsidRDefault="00AD66B7">
      <w:r>
        <w:separator/>
      </w:r>
    </w:p>
  </w:footnote>
  <w:footnote w:type="continuationSeparator" w:id="0">
    <w:p w14:paraId="6C9606A4" w14:textId="77777777" w:rsidR="00AD66B7" w:rsidRDefault="00AD66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6C20CB" w14:textId="77777777" w:rsidR="00FA2174" w:rsidRDefault="00000000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9264" behindDoc="0" locked="0" layoutInCell="1" allowOverlap="1" wp14:anchorId="11EADE00" wp14:editId="7A5366A9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图片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图片 2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>
      <w:rPr>
        <w:rFonts w:ascii="Lucida Sans" w:hAnsi="Lucida Sans"/>
        <w:b/>
        <w:bCs/>
      </w:rPr>
      <w:t>PRISMA 2020 for Abstracts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oNotUseMarginsForDrawingGridOrigin/>
  <w:drawingGridHorizontalOrigin w:val="1800"/>
  <w:drawingGridVerticalOrigin w:val="1440"/>
  <w:doNotShadeFormData/>
  <w:noPunctuationKerning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FiY2Q2MDc2N2JiMjA4YWZiZmVmYzViM2JkNzQ4M2UifQ=="/>
  </w:docVars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70171"/>
    <w:rsid w:val="004C1685"/>
    <w:rsid w:val="004C7567"/>
    <w:rsid w:val="004E01A5"/>
    <w:rsid w:val="005078EE"/>
    <w:rsid w:val="005339DD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7B3287"/>
    <w:rsid w:val="00863EC3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D66B7"/>
    <w:rsid w:val="00AE4BBD"/>
    <w:rsid w:val="00B51910"/>
    <w:rsid w:val="00C15DF7"/>
    <w:rsid w:val="00CA49BF"/>
    <w:rsid w:val="00CC30DD"/>
    <w:rsid w:val="00D804F5"/>
    <w:rsid w:val="00D95D84"/>
    <w:rsid w:val="00E22CB5"/>
    <w:rsid w:val="00E324A8"/>
    <w:rsid w:val="00E66E3A"/>
    <w:rsid w:val="00EB610E"/>
    <w:rsid w:val="00F67C14"/>
    <w:rsid w:val="00FA2174"/>
    <w:rsid w:val="00FB3483"/>
    <w:rsid w:val="01BC24B3"/>
    <w:rsid w:val="02F2197A"/>
    <w:rsid w:val="062F07EF"/>
    <w:rsid w:val="09016473"/>
    <w:rsid w:val="0B662F05"/>
    <w:rsid w:val="0B792C38"/>
    <w:rsid w:val="13767A5D"/>
    <w:rsid w:val="14975EDD"/>
    <w:rsid w:val="1AC9700C"/>
    <w:rsid w:val="1B5468D6"/>
    <w:rsid w:val="1C850D11"/>
    <w:rsid w:val="1DF779ED"/>
    <w:rsid w:val="1ECE699F"/>
    <w:rsid w:val="21D40F65"/>
    <w:rsid w:val="2D340315"/>
    <w:rsid w:val="2F10090E"/>
    <w:rsid w:val="31B41A25"/>
    <w:rsid w:val="346C65E7"/>
    <w:rsid w:val="355A28E3"/>
    <w:rsid w:val="35ED3FA9"/>
    <w:rsid w:val="3A1E4827"/>
    <w:rsid w:val="3BBF6A76"/>
    <w:rsid w:val="3DBF3C2B"/>
    <w:rsid w:val="3F2D2E17"/>
    <w:rsid w:val="41E73751"/>
    <w:rsid w:val="42D33CD5"/>
    <w:rsid w:val="440A1978"/>
    <w:rsid w:val="48403BBB"/>
    <w:rsid w:val="48981C49"/>
    <w:rsid w:val="4A2F3EE7"/>
    <w:rsid w:val="51B51175"/>
    <w:rsid w:val="52AF3E17"/>
    <w:rsid w:val="54E0794E"/>
    <w:rsid w:val="562E14F6"/>
    <w:rsid w:val="57580F21"/>
    <w:rsid w:val="59B166C6"/>
    <w:rsid w:val="5AFE1DDF"/>
    <w:rsid w:val="5C447CC6"/>
    <w:rsid w:val="5C9C18B0"/>
    <w:rsid w:val="5F37280D"/>
    <w:rsid w:val="5F396563"/>
    <w:rsid w:val="62373E29"/>
    <w:rsid w:val="6283706E"/>
    <w:rsid w:val="64D12312"/>
    <w:rsid w:val="64D771FD"/>
    <w:rsid w:val="653325DF"/>
    <w:rsid w:val="6B2F38EF"/>
    <w:rsid w:val="71463740"/>
    <w:rsid w:val="77F959B0"/>
    <w:rsid w:val="78882890"/>
    <w:rsid w:val="7F062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EC3AC91"/>
  <w14:defaultImageDpi w14:val="300"/>
  <w15:docId w15:val="{C4EE3EA9-C377-42E6-89FF-D700B9130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eastAsia="Times New Roman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320"/>
        <w:tab w:val="right" w:pos="8640"/>
      </w:tabs>
    </w:pPr>
  </w:style>
  <w:style w:type="paragraph" w:styleId="a4">
    <w:name w:val="header"/>
    <w:basedOn w:val="a"/>
    <w:qFormat/>
    <w:pPr>
      <w:tabs>
        <w:tab w:val="center" w:pos="4320"/>
        <w:tab w:val="right" w:pos="8640"/>
      </w:tabs>
    </w:pPr>
  </w:style>
  <w:style w:type="character" w:styleId="a5">
    <w:name w:val="Hyperlink"/>
    <w:rPr>
      <w:color w:val="0563C1"/>
      <w:u w:val="single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qFormat/>
    <w:rPr>
      <w:rFonts w:cs="Times New Roman"/>
      <w:color w:val="auto"/>
    </w:rPr>
  </w:style>
  <w:style w:type="paragraph" w:customStyle="1" w:styleId="CM2">
    <w:name w:val="CM2"/>
    <w:basedOn w:val="Default"/>
    <w:next w:val="Default"/>
    <w:qFormat/>
    <w:pPr>
      <w:spacing w:after="373"/>
    </w:pPr>
    <w:rPr>
      <w:rFonts w:cs="Times New Roman"/>
      <w:color w:val="auto"/>
    </w:rPr>
  </w:style>
  <w:style w:type="character" w:customStyle="1" w:styleId="1">
    <w:name w:val="未处理的提及1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288</Words>
  <Characters>1648</Characters>
  <Application>Microsoft Office Word</Application>
  <DocSecurity>0</DocSecurity>
  <Lines>82</Lines>
  <Paragraphs>71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磊 谢</cp:lastModifiedBy>
  <cp:revision>33</cp:revision>
  <cp:lastPrinted>2020-11-24T03:02:00Z</cp:lastPrinted>
  <dcterms:created xsi:type="dcterms:W3CDTF">2021-03-21T22:21:00Z</dcterms:created>
  <dcterms:modified xsi:type="dcterms:W3CDTF">2025-06-21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8BA377FFEDD64C16BF76727369CBDC8E</vt:lpwstr>
  </property>
</Properties>
</file>